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 :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fficacy represented by mortality rates and Knock down 30 min after exposition per time and per wall substrate of mixture Clothianidin 200 mg/m² + Deltamethrin 25 mg/m², Clothianidin 200 mg/m² and Deltamethrin 25 mg/m² against wil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An. gambiae </w:t>
      </w:r>
      <w:r>
        <w:rPr>
          <w:rFonts w:cs="Times New Roman" w:ascii="Times New Roman" w:hAnsi="Times New Roman"/>
          <w:sz w:val="24"/>
          <w:szCs w:val="24"/>
          <w:lang w:val="en-US"/>
        </w:rPr>
        <w:t>s.s. in operational conditions in Dangbo</w:t>
      </w:r>
    </w:p>
    <w:tbl>
      <w:tblPr>
        <w:tblW w:w="14433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3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>
        <w:trPr>
          <w:trHeight w:val="315" w:hRule="atLeast"/>
        </w:trPr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Treatmen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tructur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Month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KD 30 m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Mort 24h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Mort 48h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Mort 72h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Total teste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%KD 30 mi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%Mort 24h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%Mort 48h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%Mort 72h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W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38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,1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,11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2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2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22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1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1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35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W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5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5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,13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,2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,2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,23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,8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,8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,76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3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3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3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1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1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12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W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,76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,76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,76</w:t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0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08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,63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2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2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5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2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2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25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WP 56.2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W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,2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7,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1,07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5,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6,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1,82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9,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1,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2,4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,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,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,75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,3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,5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,68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W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8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5,17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4,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,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6,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W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7,3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,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,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5,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5,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5,24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8,1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4,0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WG 25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W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,67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5,3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0,67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3,33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4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,8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,86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,6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3,3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1,3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,2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,5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4,6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6,03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,2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,8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1,84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,2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,43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W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6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8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3,57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0,48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2,86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3,3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7,3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1,73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,5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0,1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0,7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5,96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7,8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9,78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,2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6,8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8,6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W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5,96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8,5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3,1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5,51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9,7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2,6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8,69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2,97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8,02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6,5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0,26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1,4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4,52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0,48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8,2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1,76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WG 7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W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7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7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9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0,6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1,0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9,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3,82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1,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3,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8,46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9,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4,86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,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7,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2,03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M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,5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6,1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0,95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W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,67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7,78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1,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8,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6,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6,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6,08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3,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2,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4,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4,44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C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,8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8,5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4,2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1,08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W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,5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8,4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,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6,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8,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4,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77,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7,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2</w:t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,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6,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98,33</w:t>
            </w:r>
          </w:p>
        </w:tc>
      </w:tr>
      <w:tr>
        <w:trPr>
          <w:trHeight w:val="315" w:hRule="atLeast"/>
        </w:trPr>
        <w:tc>
          <w:tcPr>
            <w:tcW w:w="1233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C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83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6,02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fr-FR"/>
              </w:rPr>
              <w:t>48,19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</w:rPr>
        <w:t>1W = 1 week after ; SM = smooth mud, SC = smooth cement ; SPC = smooth paint cement ; WP 56.25 : mixture Clothianidin 200 mg m.a/m² + Deltamethrin 25 mg m.a/m² ; WG 250 : Deltamethrin 25 mg m.a/m² et WG70 : Clothianidin 200 mg m.a/m²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9T10:12:00Z</dcterms:created>
  <dc:creator>USER</dc:creator>
  <dc:description/>
  <cp:keywords/>
  <dc:language>en-US</dc:language>
  <cp:lastModifiedBy>0012761</cp:lastModifiedBy>
  <dcterms:modified xsi:type="dcterms:W3CDTF">2018-12-17T14:23:00Z</dcterms:modified>
  <cp:revision>2</cp:revision>
  <dc:subject/>
  <dc:title/>
</cp:coreProperties>
</file>